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BA734" w14:textId="2F5A1329" w:rsidR="00196820" w:rsidRDefault="00634392" w:rsidP="005F74C9">
      <w:r>
        <w:rPr>
          <w:b/>
        </w:rPr>
        <w:t>Additional File</w:t>
      </w:r>
      <w:r w:rsidR="005F74C9" w:rsidRPr="005F74C9">
        <w:rPr>
          <w:b/>
        </w:rPr>
        <w:t xml:space="preserve"> </w:t>
      </w:r>
      <w:r w:rsidR="001A38F9">
        <w:rPr>
          <w:b/>
        </w:rPr>
        <w:t>3</w:t>
      </w:r>
      <w:r w:rsidR="005F74C9" w:rsidRPr="005F74C9">
        <w:rPr>
          <w:b/>
        </w:rPr>
        <w:t>.</w:t>
      </w:r>
      <w:r w:rsidR="005F74C9" w:rsidRPr="005F74C9">
        <w:t xml:space="preserve"> </w:t>
      </w:r>
      <w:r w:rsidR="008F08A4">
        <w:t xml:space="preserve">Reported </w:t>
      </w:r>
      <w:r w:rsidR="00314263">
        <w:t xml:space="preserve">burden </w:t>
      </w:r>
      <w:r w:rsidR="00E74A05">
        <w:t xml:space="preserve">outcomes </w:t>
      </w:r>
      <w:r w:rsidR="00314263">
        <w:t xml:space="preserve">on </w:t>
      </w:r>
      <w:r w:rsidR="00AD1CD7">
        <w:t>2</w:t>
      </w:r>
      <w:r>
        <w:t>5</w:t>
      </w:r>
      <w:r w:rsidR="00D85811">
        <w:t xml:space="preserve"> </w:t>
      </w:r>
      <w:r w:rsidR="00314263">
        <w:t xml:space="preserve">LATAM ACH </w:t>
      </w:r>
      <w:r w:rsidR="00911F34">
        <w:t>case reports</w:t>
      </w:r>
      <w:r w:rsidR="00314263">
        <w:t xml:space="preserve"> studies.</w:t>
      </w:r>
    </w:p>
    <w:p w14:paraId="1AE2B322" w14:textId="77777777" w:rsidR="008046F0" w:rsidRDefault="008046F0" w:rsidP="00196820">
      <w:pPr>
        <w:tabs>
          <w:tab w:val="left" w:pos="1147"/>
        </w:tabs>
      </w:pPr>
    </w:p>
    <w:tbl>
      <w:tblPr>
        <w:tblStyle w:val="TableGrid"/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134"/>
        <w:gridCol w:w="1560"/>
        <w:gridCol w:w="1560"/>
        <w:gridCol w:w="1417"/>
        <w:gridCol w:w="1843"/>
        <w:gridCol w:w="1794"/>
        <w:gridCol w:w="2174"/>
      </w:tblGrid>
      <w:tr w:rsidR="001F3D51" w:rsidRPr="002E6305" w14:paraId="5F1E34AC" w14:textId="4C35621A" w:rsidTr="001F3D51">
        <w:trPr>
          <w:jc w:val="center"/>
        </w:trPr>
        <w:tc>
          <w:tcPr>
            <w:tcW w:w="1702" w:type="dxa"/>
            <w:vAlign w:val="center"/>
          </w:tcPr>
          <w:p w14:paraId="72AC0B2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D35B92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Individual level</w:t>
            </w:r>
          </w:p>
        </w:tc>
        <w:tc>
          <w:tcPr>
            <w:tcW w:w="1275" w:type="dxa"/>
            <w:vAlign w:val="center"/>
          </w:tcPr>
          <w:p w14:paraId="210C038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Mortality</w:t>
            </w:r>
          </w:p>
        </w:tc>
        <w:tc>
          <w:tcPr>
            <w:tcW w:w="1134" w:type="dxa"/>
            <w:vAlign w:val="center"/>
          </w:tcPr>
          <w:p w14:paraId="64F01208" w14:textId="183A250F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Physical</w:t>
            </w:r>
          </w:p>
        </w:tc>
        <w:tc>
          <w:tcPr>
            <w:tcW w:w="1560" w:type="dxa"/>
            <w:vAlign w:val="center"/>
          </w:tcPr>
          <w:p w14:paraId="41D7B72A" w14:textId="22537540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Psychosocial</w:t>
            </w:r>
          </w:p>
        </w:tc>
        <w:tc>
          <w:tcPr>
            <w:tcW w:w="1560" w:type="dxa"/>
            <w:vAlign w:val="center"/>
          </w:tcPr>
          <w:p w14:paraId="68F09B63" w14:textId="2163FF5C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thers</w:t>
            </w:r>
          </w:p>
        </w:tc>
        <w:tc>
          <w:tcPr>
            <w:tcW w:w="1417" w:type="dxa"/>
            <w:vMerge w:val="restart"/>
            <w:vAlign w:val="center"/>
          </w:tcPr>
          <w:p w14:paraId="7186270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Population level</w:t>
            </w:r>
          </w:p>
        </w:tc>
        <w:tc>
          <w:tcPr>
            <w:tcW w:w="1843" w:type="dxa"/>
            <w:vAlign w:val="center"/>
          </w:tcPr>
          <w:p w14:paraId="4294910F" w14:textId="365CC2F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cioeconomic</w:t>
            </w:r>
          </w:p>
        </w:tc>
        <w:tc>
          <w:tcPr>
            <w:tcW w:w="1794" w:type="dxa"/>
            <w:vAlign w:val="center"/>
          </w:tcPr>
          <w:p w14:paraId="1993E239" w14:textId="19FD6EA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Environmental</w:t>
            </w:r>
          </w:p>
        </w:tc>
        <w:tc>
          <w:tcPr>
            <w:tcW w:w="2174" w:type="dxa"/>
            <w:vAlign w:val="center"/>
          </w:tcPr>
          <w:p w14:paraId="37016F8A" w14:textId="703D4C9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Health economic impact</w:t>
            </w:r>
          </w:p>
        </w:tc>
      </w:tr>
      <w:tr w:rsidR="001F3D51" w:rsidRPr="002E6305" w14:paraId="2F8E398A" w14:textId="4D20D0C8" w:rsidTr="001F3D51">
        <w:trPr>
          <w:jc w:val="center"/>
        </w:trPr>
        <w:tc>
          <w:tcPr>
            <w:tcW w:w="1702" w:type="dxa"/>
            <w:vAlign w:val="center"/>
          </w:tcPr>
          <w:p w14:paraId="24D7A4EB" w14:textId="0963F73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Abrão et al., 2009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39]</w:t>
            </w:r>
          </w:p>
        </w:tc>
        <w:tc>
          <w:tcPr>
            <w:tcW w:w="1276" w:type="dxa"/>
            <w:vMerge/>
            <w:vAlign w:val="center"/>
          </w:tcPr>
          <w:p w14:paraId="7FDE9D9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1A4FA77C" w14:textId="539BE9B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CD8F16C" w14:textId="1F60FC60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441CA65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9B2B0F9" w14:textId="0D517F4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8046F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7" w:type="dxa"/>
            <w:vMerge/>
            <w:vAlign w:val="center"/>
          </w:tcPr>
          <w:p w14:paraId="473C1A4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67C9A74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7E375ABB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7EF665B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44719C1B" w14:textId="4DA90E3F" w:rsidTr="001F3D51">
        <w:trPr>
          <w:jc w:val="center"/>
        </w:trPr>
        <w:tc>
          <w:tcPr>
            <w:tcW w:w="1702" w:type="dxa"/>
            <w:vAlign w:val="center"/>
          </w:tcPr>
          <w:p w14:paraId="2B0989B1" w14:textId="7C43B4C3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Arlet et al., 2016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41]</w:t>
            </w:r>
          </w:p>
        </w:tc>
        <w:tc>
          <w:tcPr>
            <w:tcW w:w="1276" w:type="dxa"/>
            <w:vMerge/>
            <w:vAlign w:val="center"/>
          </w:tcPr>
          <w:p w14:paraId="27F41C2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5AE8B74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CCBA743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718923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BDC7CF9" w14:textId="575904AF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EF155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¢</w:t>
            </w:r>
          </w:p>
        </w:tc>
        <w:tc>
          <w:tcPr>
            <w:tcW w:w="1417" w:type="dxa"/>
            <w:vMerge/>
            <w:vAlign w:val="center"/>
          </w:tcPr>
          <w:p w14:paraId="74B328C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8316A9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2CFE65E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69946EF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08993995" w14:textId="7E71B8AB" w:rsidTr="001F3D51">
        <w:trPr>
          <w:jc w:val="center"/>
        </w:trPr>
        <w:tc>
          <w:tcPr>
            <w:tcW w:w="1702" w:type="dxa"/>
            <w:vAlign w:val="center"/>
          </w:tcPr>
          <w:p w14:paraId="7E423387" w14:textId="006F3FA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Benavides et al., 2018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42]</w:t>
            </w:r>
          </w:p>
        </w:tc>
        <w:tc>
          <w:tcPr>
            <w:tcW w:w="1276" w:type="dxa"/>
            <w:vMerge/>
            <w:vAlign w:val="center"/>
          </w:tcPr>
          <w:p w14:paraId="4CBFBE6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72F9232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AC67AEA" w14:textId="37D37E8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185CE2C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B6644A5" w14:textId="64AE937C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6D64150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3888CE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5E41DA3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6BC66823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6FDA50F7" w14:textId="3595F5D6" w:rsidTr="001F3D51">
        <w:trPr>
          <w:jc w:val="center"/>
        </w:trPr>
        <w:tc>
          <w:tcPr>
            <w:tcW w:w="1702" w:type="dxa"/>
            <w:vAlign w:val="center"/>
          </w:tcPr>
          <w:p w14:paraId="48C840E3" w14:textId="576CE22A" w:rsidR="001F3D51" w:rsidRPr="00D963A9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Calderón et al., 2010</w:t>
            </w:r>
            <w:r w:rsidRPr="00A96AD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£</w:t>
            </w:r>
            <w:r w:rsidR="00D963A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D963A9" w:rsidRPr="00D963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43]</w:t>
            </w:r>
          </w:p>
        </w:tc>
        <w:tc>
          <w:tcPr>
            <w:tcW w:w="1276" w:type="dxa"/>
            <w:vMerge/>
            <w:vAlign w:val="center"/>
          </w:tcPr>
          <w:p w14:paraId="456E2233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29" w:type="dxa"/>
            <w:gridSpan w:val="4"/>
            <w:vAlign w:val="center"/>
          </w:tcPr>
          <w:p w14:paraId="06CB0DAC" w14:textId="7BE5220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7D6D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417" w:type="dxa"/>
            <w:vMerge/>
            <w:vAlign w:val="center"/>
          </w:tcPr>
          <w:p w14:paraId="36D82D9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1" w:type="dxa"/>
            <w:gridSpan w:val="3"/>
            <w:vAlign w:val="center"/>
          </w:tcPr>
          <w:p w14:paraId="5504D49A" w14:textId="0B0AA868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7D6D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£</w:t>
            </w:r>
          </w:p>
        </w:tc>
      </w:tr>
      <w:tr w:rsidR="001F3D51" w:rsidRPr="002E6305" w14:paraId="54B0760B" w14:textId="355D0B30" w:rsidTr="001F3D51">
        <w:trPr>
          <w:jc w:val="center"/>
        </w:trPr>
        <w:tc>
          <w:tcPr>
            <w:tcW w:w="1702" w:type="dxa"/>
            <w:vAlign w:val="center"/>
          </w:tcPr>
          <w:p w14:paraId="539670EC" w14:textId="5E59440D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Carbia et al., 2003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44]</w:t>
            </w:r>
          </w:p>
        </w:tc>
        <w:tc>
          <w:tcPr>
            <w:tcW w:w="1276" w:type="dxa"/>
            <w:vMerge/>
            <w:vAlign w:val="center"/>
          </w:tcPr>
          <w:p w14:paraId="4D76E6D3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582055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814C363" w14:textId="55F9BB8F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481DF57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F987771" w14:textId="25B1B61D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DF18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417" w:type="dxa"/>
            <w:vMerge/>
            <w:vAlign w:val="center"/>
          </w:tcPr>
          <w:p w14:paraId="772B190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B6BAF0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20C0580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4D82F1D9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3F40AE2B" w14:textId="338501A0" w:rsidTr="001F3D51">
        <w:trPr>
          <w:jc w:val="center"/>
        </w:trPr>
        <w:tc>
          <w:tcPr>
            <w:tcW w:w="1702" w:type="dxa"/>
            <w:vAlign w:val="center"/>
          </w:tcPr>
          <w:p w14:paraId="4DD7D2ED" w14:textId="7F2AEC74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Carmen et al., 2019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46]</w:t>
            </w:r>
          </w:p>
        </w:tc>
        <w:tc>
          <w:tcPr>
            <w:tcW w:w="1276" w:type="dxa"/>
            <w:vMerge/>
            <w:vAlign w:val="center"/>
          </w:tcPr>
          <w:p w14:paraId="6BC3BE6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4F6CCD1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C03AFAA" w14:textId="3479EB5F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2F8F55D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476BFDC" w14:textId="405FA024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6AAB301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461B68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76C3B8D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109C314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59495C9C" w14:textId="531AC4E2" w:rsidTr="001F3D51">
        <w:trPr>
          <w:jc w:val="center"/>
        </w:trPr>
        <w:tc>
          <w:tcPr>
            <w:tcW w:w="1702" w:type="dxa"/>
            <w:vAlign w:val="center"/>
          </w:tcPr>
          <w:p w14:paraId="6AD6976B" w14:textId="29C9C59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Carolina et al., 2010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47]</w:t>
            </w:r>
          </w:p>
        </w:tc>
        <w:tc>
          <w:tcPr>
            <w:tcW w:w="1276" w:type="dxa"/>
            <w:vMerge/>
            <w:vAlign w:val="center"/>
          </w:tcPr>
          <w:p w14:paraId="457BC1D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37C7D9D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8FC5E81" w14:textId="12965FF4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4F86859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4C22F16" w14:textId="28DD5EB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38954FF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32A4D1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44F83B8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4500015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628D342A" w14:textId="2C41693D" w:rsidTr="00E72C75">
        <w:trPr>
          <w:trHeight w:val="542"/>
          <w:jc w:val="center"/>
        </w:trPr>
        <w:tc>
          <w:tcPr>
            <w:tcW w:w="1702" w:type="dxa"/>
            <w:vAlign w:val="center"/>
          </w:tcPr>
          <w:p w14:paraId="295847D9" w14:textId="2E6D22E6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Castro, 201</w:t>
            </w:r>
            <w:r w:rsidR="006B4DDD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48]</w:t>
            </w:r>
          </w:p>
        </w:tc>
        <w:tc>
          <w:tcPr>
            <w:tcW w:w="1276" w:type="dxa"/>
            <w:vMerge/>
            <w:vAlign w:val="center"/>
          </w:tcPr>
          <w:p w14:paraId="3AC908E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4D6855A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6AB7EB4" w14:textId="783D06FF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5C6B8DE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6C288359" w14:textId="76C0C5A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6943E3D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6C89A34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24934B1A" w14:textId="15A81768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4" w:type="dxa"/>
          </w:tcPr>
          <w:p w14:paraId="646F06D3" w14:textId="77777777" w:rsidR="001F3D51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5DBBF73A" w14:textId="1265B94D" w:rsidTr="001F3D51">
        <w:trPr>
          <w:jc w:val="center"/>
        </w:trPr>
        <w:tc>
          <w:tcPr>
            <w:tcW w:w="1702" w:type="dxa"/>
            <w:vAlign w:val="center"/>
          </w:tcPr>
          <w:p w14:paraId="6D428E74" w14:textId="61CF778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usebio </w:t>
            </w:r>
            <w:r w:rsidR="00E72C75">
              <w:rPr>
                <w:rFonts w:ascii="Times New Roman" w:hAnsi="Times New Roman" w:cs="Times New Roman"/>
                <w:b/>
                <w:sz w:val="22"/>
                <w:szCs w:val="22"/>
              </w:rPr>
              <w:t>&amp; Vidal</w:t>
            </w: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, 1991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55]</w:t>
            </w:r>
          </w:p>
        </w:tc>
        <w:tc>
          <w:tcPr>
            <w:tcW w:w="1276" w:type="dxa"/>
            <w:vMerge/>
            <w:vAlign w:val="center"/>
          </w:tcPr>
          <w:p w14:paraId="2D5FF65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55797D2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0C256EC" w14:textId="185A6F0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35402A3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A8D5FD9" w14:textId="252FC909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0CA2BF9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A9C700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536D2EA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638280F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14985566" w14:textId="209B1E5D" w:rsidTr="001F3D51">
        <w:trPr>
          <w:jc w:val="center"/>
        </w:trPr>
        <w:tc>
          <w:tcPr>
            <w:tcW w:w="1702" w:type="dxa"/>
            <w:vAlign w:val="center"/>
          </w:tcPr>
          <w:p w14:paraId="5C01CF0A" w14:textId="2BC8C21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Frade et al., 201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57]</w:t>
            </w:r>
          </w:p>
        </w:tc>
        <w:tc>
          <w:tcPr>
            <w:tcW w:w="1276" w:type="dxa"/>
            <w:vMerge/>
            <w:vAlign w:val="center"/>
          </w:tcPr>
          <w:p w14:paraId="4C709EA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1784503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A05B04F" w14:textId="67C2FD6C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46AEC11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749A33C" w14:textId="79A193C4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3F081B2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5065F4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0B943D0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79E88EF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1D1C3C2D" w14:textId="69C1172E" w:rsidTr="001F3D51">
        <w:trPr>
          <w:jc w:val="center"/>
        </w:trPr>
        <w:tc>
          <w:tcPr>
            <w:tcW w:w="1702" w:type="dxa"/>
            <w:vAlign w:val="center"/>
          </w:tcPr>
          <w:p w14:paraId="5FF949E5" w14:textId="2041021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Galego et al., 2018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27]</w:t>
            </w:r>
          </w:p>
        </w:tc>
        <w:tc>
          <w:tcPr>
            <w:tcW w:w="1276" w:type="dxa"/>
            <w:vMerge/>
            <w:vAlign w:val="center"/>
          </w:tcPr>
          <w:p w14:paraId="7994B14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5862D26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22DB35F" w14:textId="1901FAE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5799BE4B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E471F14" w14:textId="39323EA3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597FF46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CCF8E0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238F563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2FA3395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1F709EFD" w14:textId="51EEB954" w:rsidTr="001F3D51">
        <w:trPr>
          <w:jc w:val="center"/>
        </w:trPr>
        <w:tc>
          <w:tcPr>
            <w:tcW w:w="1702" w:type="dxa"/>
            <w:vAlign w:val="center"/>
          </w:tcPr>
          <w:p w14:paraId="59BD5534" w14:textId="55CD8F10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Hernández-Motiño et al., 201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</w:t>
            </w:r>
            <w:r w:rsidR="00546127">
              <w:rPr>
                <w:rFonts w:ascii="Times New Roman" w:hAnsi="Times New Roman" w:cs="Times New Roman"/>
                <w:b/>
                <w:sz w:val="22"/>
                <w:szCs w:val="22"/>
              </w:rPr>
              <w:t>59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4F7A82BB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29F62DC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4471012" w14:textId="2F86F3A3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655F9D6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5406825" w14:textId="2A9F61F9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DF18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€</w:t>
            </w:r>
          </w:p>
        </w:tc>
        <w:tc>
          <w:tcPr>
            <w:tcW w:w="1417" w:type="dxa"/>
            <w:vMerge/>
            <w:vAlign w:val="center"/>
          </w:tcPr>
          <w:p w14:paraId="62E8129B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C1EA2D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6EAA47D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4E489A4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397222AF" w14:textId="5252F8DF" w:rsidTr="001F3D51">
        <w:trPr>
          <w:jc w:val="center"/>
        </w:trPr>
        <w:tc>
          <w:tcPr>
            <w:tcW w:w="1702" w:type="dxa"/>
            <w:vAlign w:val="center"/>
          </w:tcPr>
          <w:p w14:paraId="6A903C66" w14:textId="6A83357C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Jesus et al., 2017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28]</w:t>
            </w:r>
          </w:p>
        </w:tc>
        <w:tc>
          <w:tcPr>
            <w:tcW w:w="1276" w:type="dxa"/>
            <w:vMerge/>
            <w:vAlign w:val="center"/>
          </w:tcPr>
          <w:p w14:paraId="3A69FB6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0EDEA34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E2A436B" w14:textId="630ADB3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29C1903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6691FF0" w14:textId="20279666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09FAF94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C39F06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5197426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5422588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5825E995" w14:textId="44AA305E" w:rsidTr="001F3D51">
        <w:trPr>
          <w:jc w:val="center"/>
        </w:trPr>
        <w:tc>
          <w:tcPr>
            <w:tcW w:w="1702" w:type="dxa"/>
            <w:vAlign w:val="center"/>
          </w:tcPr>
          <w:p w14:paraId="7942BEC6" w14:textId="0A3782E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Medina et al., 2008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6</w:t>
            </w:r>
            <w:r w:rsidR="003434D3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109DB43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0D18107B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F3CF860" w14:textId="2839F7D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0729B40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11175D6" w14:textId="01C53FB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65E2491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519DF1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0E7C7E4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500E686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67F9A496" w14:textId="53C73019" w:rsidTr="001F3D51">
        <w:trPr>
          <w:jc w:val="center"/>
        </w:trPr>
        <w:tc>
          <w:tcPr>
            <w:tcW w:w="1702" w:type="dxa"/>
            <w:vAlign w:val="center"/>
          </w:tcPr>
          <w:p w14:paraId="417EE314" w14:textId="15B857D4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Morais et al., 2006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6</w:t>
            </w:r>
            <w:r w:rsidR="003434D3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3BDA49F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4054381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9F87609" w14:textId="13706CED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1F02876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BD53380" w14:textId="717D104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9C3D6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₠</w:t>
            </w:r>
          </w:p>
        </w:tc>
        <w:tc>
          <w:tcPr>
            <w:tcW w:w="1417" w:type="dxa"/>
            <w:vMerge/>
            <w:vAlign w:val="center"/>
          </w:tcPr>
          <w:p w14:paraId="4D2595A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5EA436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011409C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1B8D074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140DA6D9" w14:textId="0C5CDA41" w:rsidTr="001F3D51">
        <w:trPr>
          <w:jc w:val="center"/>
        </w:trPr>
        <w:tc>
          <w:tcPr>
            <w:tcW w:w="1702" w:type="dxa"/>
            <w:vAlign w:val="center"/>
          </w:tcPr>
          <w:p w14:paraId="6F2BEFF9" w14:textId="235C36F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Muratore et al., 2010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6</w:t>
            </w:r>
            <w:r w:rsidR="003434D3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03A2095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7A4DE97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A0221F2" w14:textId="1C07C512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23148CD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EDCFEE1" w14:textId="3F11A5D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5F2ADFE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ADC2C1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186C1B79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612DB093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250A3E11" w14:textId="30DBE3C0" w:rsidTr="001F3D51">
        <w:trPr>
          <w:jc w:val="center"/>
        </w:trPr>
        <w:tc>
          <w:tcPr>
            <w:tcW w:w="1702" w:type="dxa"/>
            <w:vAlign w:val="center"/>
          </w:tcPr>
          <w:p w14:paraId="2146F614" w14:textId="369C2A6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Nascimento et al., 2015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30]</w:t>
            </w:r>
          </w:p>
        </w:tc>
        <w:tc>
          <w:tcPr>
            <w:tcW w:w="1276" w:type="dxa"/>
            <w:vMerge/>
            <w:vAlign w:val="center"/>
          </w:tcPr>
          <w:p w14:paraId="3A5B3409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57E7FDC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9FFCA8D" w14:textId="4BFF266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2D5E9DB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650A8ED0" w14:textId="060BA060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6115AAA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741F5B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2D6B293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7EBD094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5C526463" w14:textId="3518C78C" w:rsidTr="001F3D51">
        <w:trPr>
          <w:jc w:val="center"/>
        </w:trPr>
        <w:tc>
          <w:tcPr>
            <w:tcW w:w="1702" w:type="dxa"/>
            <w:vAlign w:val="center"/>
          </w:tcPr>
          <w:p w14:paraId="044936C5" w14:textId="41BD1C29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Oliveira et al., 2015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31]</w:t>
            </w:r>
          </w:p>
        </w:tc>
        <w:tc>
          <w:tcPr>
            <w:tcW w:w="1276" w:type="dxa"/>
            <w:vMerge/>
            <w:vAlign w:val="center"/>
          </w:tcPr>
          <w:p w14:paraId="07C6CCB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70A7E483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3F66E99" w14:textId="06439A3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C260B3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FFDCAE8" w14:textId="1CF9F91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15052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α</w:t>
            </w:r>
          </w:p>
        </w:tc>
        <w:tc>
          <w:tcPr>
            <w:tcW w:w="1417" w:type="dxa"/>
            <w:vMerge/>
            <w:vAlign w:val="center"/>
          </w:tcPr>
          <w:p w14:paraId="565E12B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20056DC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7314BA0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12AC23E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76F0A020" w14:textId="70E9E074" w:rsidTr="001F3D51">
        <w:trPr>
          <w:jc w:val="center"/>
        </w:trPr>
        <w:tc>
          <w:tcPr>
            <w:tcW w:w="1702" w:type="dxa"/>
            <w:vAlign w:val="center"/>
          </w:tcPr>
          <w:p w14:paraId="6AC68302" w14:textId="73948288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Palmira et al., 201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6</w:t>
            </w:r>
            <w:r w:rsidR="003434D3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5C9CDC0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08B320D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B0089F6" w14:textId="54A6FCCD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</w:tcPr>
          <w:p w14:paraId="600B0E3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EB98DBD" w14:textId="2203F549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2817E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β</w:t>
            </w:r>
          </w:p>
        </w:tc>
        <w:tc>
          <w:tcPr>
            <w:tcW w:w="1417" w:type="dxa"/>
            <w:vMerge/>
            <w:vAlign w:val="center"/>
          </w:tcPr>
          <w:p w14:paraId="6F7F70A9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711FDE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6CA7FE8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5754C14B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4C6C1B04" w14:textId="69883D86" w:rsidTr="001F3D51">
        <w:trPr>
          <w:jc w:val="center"/>
        </w:trPr>
        <w:tc>
          <w:tcPr>
            <w:tcW w:w="1702" w:type="dxa"/>
            <w:vAlign w:val="center"/>
          </w:tcPr>
          <w:p w14:paraId="7421D39B" w14:textId="4D21974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imentel </w:t>
            </w:r>
            <w:r w:rsidR="00E72C75">
              <w:rPr>
                <w:rFonts w:ascii="Times New Roman" w:hAnsi="Times New Roman" w:cs="Times New Roman"/>
                <w:b/>
                <w:sz w:val="22"/>
                <w:szCs w:val="22"/>
              </w:rPr>
              <w:t>&amp; Figueiredo</w:t>
            </w: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, 2019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6</w:t>
            </w:r>
            <w:r w:rsidR="003434D3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50BFD7C5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AC5812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5F86DD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C7F4E6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699AAB1" w14:textId="1A8ADCB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1F45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θ</w:t>
            </w:r>
          </w:p>
        </w:tc>
        <w:tc>
          <w:tcPr>
            <w:tcW w:w="1417" w:type="dxa"/>
            <w:vMerge/>
            <w:vAlign w:val="center"/>
          </w:tcPr>
          <w:p w14:paraId="203611E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558CCD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12A08B9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2AAD315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5BE02721" w14:textId="514BCE5F" w:rsidTr="001F3D51">
        <w:trPr>
          <w:jc w:val="center"/>
        </w:trPr>
        <w:tc>
          <w:tcPr>
            <w:tcW w:w="1702" w:type="dxa"/>
            <w:vAlign w:val="center"/>
          </w:tcPr>
          <w:p w14:paraId="083BE95C" w14:textId="33313F3E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Posada et al., 2005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6</w:t>
            </w:r>
            <w:r w:rsidR="00825F2D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7D741A1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6A1A53A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F08F3FC" w14:textId="0A31A7A9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60" w:type="dxa"/>
            <w:vAlign w:val="center"/>
          </w:tcPr>
          <w:p w14:paraId="4AA5A02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6584BFBE" w14:textId="2AEFC00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30BCDAE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825B11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15B0A06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6438E99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626BF150" w14:textId="7665AF26" w:rsidTr="001F3D51">
        <w:trPr>
          <w:jc w:val="center"/>
        </w:trPr>
        <w:tc>
          <w:tcPr>
            <w:tcW w:w="1702" w:type="dxa"/>
            <w:vAlign w:val="center"/>
          </w:tcPr>
          <w:p w14:paraId="4149FB8D" w14:textId="3EA90BA0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Rudas et al., 201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7</w:t>
            </w:r>
            <w:r w:rsidR="007D5A48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Merge/>
            <w:vAlign w:val="center"/>
          </w:tcPr>
          <w:p w14:paraId="4E441AE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29" w:type="dxa"/>
            <w:gridSpan w:val="4"/>
            <w:vAlign w:val="center"/>
          </w:tcPr>
          <w:p w14:paraId="6F5744F4" w14:textId="253C8BAF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7D6D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417" w:type="dxa"/>
            <w:vMerge/>
            <w:vAlign w:val="center"/>
          </w:tcPr>
          <w:p w14:paraId="01FD253A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1" w:type="dxa"/>
            <w:gridSpan w:val="3"/>
          </w:tcPr>
          <w:p w14:paraId="35FD439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4C1836B2" w14:textId="501691DB" w:rsidTr="001F3D51">
        <w:trPr>
          <w:jc w:val="center"/>
        </w:trPr>
        <w:tc>
          <w:tcPr>
            <w:tcW w:w="1702" w:type="dxa"/>
            <w:vAlign w:val="center"/>
          </w:tcPr>
          <w:p w14:paraId="566E2219" w14:textId="005692A5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sato </w:t>
            </w:r>
            <w:r w:rsidR="00E72C75">
              <w:rPr>
                <w:rFonts w:ascii="Times New Roman" w:hAnsi="Times New Roman" w:cs="Times New Roman"/>
                <w:b/>
                <w:sz w:val="22"/>
                <w:szCs w:val="22"/>
              </w:rPr>
              <w:t>&amp; Alves</w:t>
            </w: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, 2017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32]</w:t>
            </w:r>
          </w:p>
        </w:tc>
        <w:tc>
          <w:tcPr>
            <w:tcW w:w="1276" w:type="dxa"/>
            <w:vAlign w:val="center"/>
          </w:tcPr>
          <w:p w14:paraId="5A1EF95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529" w:type="dxa"/>
            <w:gridSpan w:val="4"/>
            <w:vAlign w:val="center"/>
          </w:tcPr>
          <w:p w14:paraId="12CC94EC" w14:textId="60B4121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Pr="007D6DF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417" w:type="dxa"/>
            <w:vAlign w:val="center"/>
          </w:tcPr>
          <w:p w14:paraId="4D79DE20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1" w:type="dxa"/>
            <w:gridSpan w:val="3"/>
          </w:tcPr>
          <w:p w14:paraId="0CE6598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2C263692" w14:textId="7C0530C9" w:rsidTr="001F3D51">
        <w:trPr>
          <w:jc w:val="center"/>
        </w:trPr>
        <w:tc>
          <w:tcPr>
            <w:tcW w:w="1702" w:type="dxa"/>
            <w:vAlign w:val="center"/>
          </w:tcPr>
          <w:p w14:paraId="1534890C" w14:textId="2280EDA1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Uemura et al., 2002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7</w:t>
            </w:r>
            <w:r w:rsidR="007D5A48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1B7A498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3D64AF4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AA4A60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6ED15314" w14:textId="77777777" w:rsidR="001F3D51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6D2BB6" w14:textId="77777777" w:rsidR="001F3D51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  <w:p w14:paraId="1D3B3388" w14:textId="07840570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981808D" w14:textId="22C79C2B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3B1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C3B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ω</w:t>
            </w:r>
          </w:p>
        </w:tc>
        <w:tc>
          <w:tcPr>
            <w:tcW w:w="1417" w:type="dxa"/>
            <w:vAlign w:val="center"/>
          </w:tcPr>
          <w:p w14:paraId="782D9BA7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8B94E62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67114383" w14:textId="4A32D24A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6E2D7751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3D51" w:rsidRPr="002E6305" w14:paraId="29291173" w14:textId="614758A2" w:rsidTr="001F3D51">
        <w:trPr>
          <w:jc w:val="center"/>
        </w:trPr>
        <w:tc>
          <w:tcPr>
            <w:tcW w:w="1702" w:type="dxa"/>
            <w:vAlign w:val="center"/>
          </w:tcPr>
          <w:p w14:paraId="0B8CF37C" w14:textId="1E940E7E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E6305">
              <w:rPr>
                <w:rFonts w:ascii="Times New Roman" w:hAnsi="Times New Roman" w:cs="Times New Roman"/>
                <w:b/>
                <w:sz w:val="22"/>
                <w:szCs w:val="22"/>
              </w:rPr>
              <w:t>Werb et al., 2016</w:t>
            </w:r>
            <w:r w:rsidR="00D963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33]</w:t>
            </w:r>
          </w:p>
        </w:tc>
        <w:tc>
          <w:tcPr>
            <w:tcW w:w="1276" w:type="dxa"/>
            <w:vAlign w:val="center"/>
          </w:tcPr>
          <w:p w14:paraId="396585E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06CFE9E9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14D3914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463FDBE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A939F44" w14:textId="7DA8C9D8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3B1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553E3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γ</w:t>
            </w:r>
          </w:p>
        </w:tc>
        <w:tc>
          <w:tcPr>
            <w:tcW w:w="1417" w:type="dxa"/>
            <w:vAlign w:val="center"/>
          </w:tcPr>
          <w:p w14:paraId="4C51B5DD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5BAC808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4" w:type="dxa"/>
            <w:vAlign w:val="center"/>
          </w:tcPr>
          <w:p w14:paraId="73C86E3F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09202296" w14:textId="77777777" w:rsidR="001F3D51" w:rsidRPr="002E6305" w:rsidRDefault="001F3D51" w:rsidP="001F3D51">
            <w:pPr>
              <w:tabs>
                <w:tab w:val="left" w:pos="114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157402" w14:textId="23F593AC" w:rsidR="00EC341E" w:rsidRPr="007D6DF7" w:rsidRDefault="008046F0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$</w:t>
      </w:r>
      <w:r w:rsidRPr="007D6DF7">
        <w:rPr>
          <w:rFonts w:ascii="Times New Roman" w:hAnsi="Times New Roman" w:cs="Times New Roman"/>
          <w:sz w:val="22"/>
          <w:szCs w:val="22"/>
        </w:rPr>
        <w:t>Difficulty in tracheal intubation awake under direct laryngoscopy</w:t>
      </w:r>
      <w:r w:rsidR="001D136D" w:rsidRPr="007D6DF7">
        <w:rPr>
          <w:rFonts w:ascii="Times New Roman" w:hAnsi="Times New Roman" w:cs="Times New Roman"/>
          <w:sz w:val="22"/>
          <w:szCs w:val="22"/>
        </w:rPr>
        <w:t>, requiring the use of a bronchofibroscope.</w:t>
      </w:r>
    </w:p>
    <w:p w14:paraId="08D350C8" w14:textId="59818BBA" w:rsidR="00EF155C" w:rsidRPr="007D6DF7" w:rsidRDefault="00EF155C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¢</w:t>
      </w:r>
      <w:r w:rsidR="008031DB" w:rsidRPr="007D6DF7">
        <w:rPr>
          <w:rFonts w:ascii="Times New Roman" w:hAnsi="Times New Roman" w:cs="Times New Roman"/>
          <w:sz w:val="22"/>
          <w:szCs w:val="22"/>
        </w:rPr>
        <w:t>Horizontal overlap and c</w:t>
      </w:r>
      <w:r w:rsidRPr="007D6DF7">
        <w:rPr>
          <w:rFonts w:ascii="Times New Roman" w:hAnsi="Times New Roman" w:cs="Times New Roman"/>
          <w:sz w:val="22"/>
          <w:szCs w:val="22"/>
        </w:rPr>
        <w:t>rossbite.</w:t>
      </w:r>
    </w:p>
    <w:p w14:paraId="0C7A49FE" w14:textId="40EA8420" w:rsidR="00A96ADF" w:rsidRPr="007D6DF7" w:rsidRDefault="00A96ADF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£</w:t>
      </w:r>
      <w:r w:rsidR="001B6F05" w:rsidRPr="001B6F05">
        <w:rPr>
          <w:rFonts w:ascii="Times New Roman" w:hAnsi="Times New Roman" w:cs="Times New Roman"/>
          <w:sz w:val="22"/>
          <w:szCs w:val="22"/>
        </w:rPr>
        <w:t>Case report study that did not evaluate any pre-defined burden outcomes.</w:t>
      </w:r>
    </w:p>
    <w:p w14:paraId="52CE883F" w14:textId="631AEC0D" w:rsidR="00DF1800" w:rsidRPr="007D6DF7" w:rsidRDefault="00DF1800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¥</w:t>
      </w:r>
      <w:r w:rsidRPr="007D6DF7">
        <w:rPr>
          <w:rFonts w:ascii="Times New Roman" w:hAnsi="Times New Roman" w:cs="Times New Roman"/>
          <w:sz w:val="22"/>
          <w:szCs w:val="22"/>
        </w:rPr>
        <w:t>Cicatricial metastasis as the presen</w:t>
      </w:r>
      <w:r w:rsidR="00E911D8" w:rsidRPr="007D6DF7">
        <w:rPr>
          <w:rFonts w:ascii="Times New Roman" w:hAnsi="Times New Roman" w:cs="Times New Roman"/>
          <w:sz w:val="22"/>
          <w:szCs w:val="22"/>
        </w:rPr>
        <w:t>ting sign of squamous cell eso</w:t>
      </w:r>
      <w:r w:rsidRPr="007D6DF7">
        <w:rPr>
          <w:rFonts w:ascii="Times New Roman" w:hAnsi="Times New Roman" w:cs="Times New Roman"/>
          <w:sz w:val="22"/>
          <w:szCs w:val="22"/>
        </w:rPr>
        <w:t>phagus carcinoma.</w:t>
      </w:r>
    </w:p>
    <w:p w14:paraId="4B2A6C47" w14:textId="067A78BD" w:rsidR="00DF1800" w:rsidRPr="007D6DF7" w:rsidRDefault="00DF1800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€</w:t>
      </w:r>
      <w:r w:rsidRPr="007D6DF7">
        <w:rPr>
          <w:rFonts w:ascii="Times New Roman" w:hAnsi="Times New Roman" w:cs="Times New Roman"/>
          <w:sz w:val="22"/>
          <w:szCs w:val="22"/>
        </w:rPr>
        <w:t>Vesicostomy for neurogenic bladder.</w:t>
      </w:r>
    </w:p>
    <w:p w14:paraId="04F32904" w14:textId="47B27983" w:rsidR="009C3D60" w:rsidRPr="007D6DF7" w:rsidRDefault="009C3D60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₠</w:t>
      </w:r>
      <w:r w:rsidR="00947474" w:rsidRPr="007D6DF7">
        <w:rPr>
          <w:rFonts w:ascii="Times New Roman" w:hAnsi="Times New Roman" w:cs="Times New Roman"/>
          <w:sz w:val="22"/>
          <w:szCs w:val="22"/>
        </w:rPr>
        <w:t>Hemorrhoidectomy.</w:t>
      </w:r>
    </w:p>
    <w:p w14:paraId="78A9511C" w14:textId="6032F2B1" w:rsidR="00150521" w:rsidRPr="007D6DF7" w:rsidRDefault="00150521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α</w:t>
      </w:r>
      <w:r w:rsidRPr="007D6DF7">
        <w:rPr>
          <w:rFonts w:ascii="Times New Roman" w:hAnsi="Times New Roman" w:cs="Times New Roman"/>
          <w:sz w:val="22"/>
          <w:szCs w:val="22"/>
        </w:rPr>
        <w:t>Hypothyroidism</w:t>
      </w:r>
      <w:r w:rsidR="003F73E1" w:rsidRPr="007D6DF7">
        <w:rPr>
          <w:rFonts w:ascii="Times New Roman" w:hAnsi="Times New Roman" w:cs="Times New Roman"/>
          <w:sz w:val="22"/>
          <w:szCs w:val="22"/>
        </w:rPr>
        <w:t xml:space="preserve"> and difficulty in epidural anesthesia for cesarean.</w:t>
      </w:r>
    </w:p>
    <w:p w14:paraId="59620832" w14:textId="3AFE126A" w:rsidR="002817E2" w:rsidRPr="007D6DF7" w:rsidRDefault="002817E2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β</w:t>
      </w:r>
      <w:r w:rsidRPr="007D6DF7">
        <w:rPr>
          <w:rFonts w:ascii="Times New Roman" w:hAnsi="Times New Roman" w:cs="Times New Roman"/>
          <w:sz w:val="22"/>
          <w:szCs w:val="22"/>
        </w:rPr>
        <w:t>Twin pregnancy of 34 weeks avoiding the patient to walk, to stand up, and no tolerance of supine decubitus; 10 days of hospitalization after complications at birth with  cesarean section.</w:t>
      </w:r>
    </w:p>
    <w:p w14:paraId="62CD7B08" w14:textId="0AC09E30" w:rsidR="001F4504" w:rsidRDefault="001F4504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7D6DF7">
        <w:rPr>
          <w:rFonts w:ascii="Times New Roman" w:hAnsi="Times New Roman" w:cs="Times New Roman"/>
          <w:sz w:val="22"/>
          <w:szCs w:val="22"/>
          <w:vertAlign w:val="superscript"/>
        </w:rPr>
        <w:t>θ</w:t>
      </w:r>
      <w:r w:rsidR="007D6DF7" w:rsidRPr="007D6DF7">
        <w:rPr>
          <w:rFonts w:ascii="Times New Roman" w:hAnsi="Times New Roman" w:cs="Times New Roman"/>
          <w:sz w:val="22"/>
          <w:szCs w:val="22"/>
        </w:rPr>
        <w:t>Surgical treatment of colon adenocarcinoma, after surgery the patient was diagnosed with septic shock  with an abdominal focus which required a new surgical approach, deep venous thrombosis, 30th day of hospitalization.</w:t>
      </w:r>
    </w:p>
    <w:p w14:paraId="5C315DAE" w14:textId="12CBBDD3" w:rsidR="00BC3B1E" w:rsidRDefault="00BC3B1E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BC3B1E">
        <w:rPr>
          <w:rFonts w:ascii="Times New Roman" w:hAnsi="Times New Roman" w:cs="Times New Roman"/>
          <w:sz w:val="22"/>
          <w:szCs w:val="22"/>
          <w:vertAlign w:val="superscript"/>
        </w:rPr>
        <w:t>ω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BC3B1E">
        <w:rPr>
          <w:rFonts w:ascii="Times New Roman" w:hAnsi="Times New Roman" w:cs="Times New Roman"/>
          <w:sz w:val="22"/>
          <w:szCs w:val="22"/>
        </w:rPr>
        <w:t>nterior open bite.</w:t>
      </w:r>
    </w:p>
    <w:p w14:paraId="6B136B96" w14:textId="28CFB819" w:rsidR="00553E3A" w:rsidRPr="007D6DF7" w:rsidRDefault="00553E3A" w:rsidP="00196820">
      <w:pPr>
        <w:tabs>
          <w:tab w:val="left" w:pos="1147"/>
        </w:tabs>
        <w:rPr>
          <w:rFonts w:ascii="Times New Roman" w:hAnsi="Times New Roman" w:cs="Times New Roman"/>
          <w:sz w:val="22"/>
          <w:szCs w:val="22"/>
        </w:rPr>
      </w:pPr>
      <w:r w:rsidRPr="00553E3A">
        <w:rPr>
          <w:rFonts w:ascii="Times New Roman" w:hAnsi="Times New Roman" w:cs="Times New Roman"/>
          <w:sz w:val="22"/>
          <w:szCs w:val="22"/>
          <w:vertAlign w:val="superscript"/>
        </w:rPr>
        <w:t>γ</w:t>
      </w:r>
      <w:r>
        <w:rPr>
          <w:rFonts w:ascii="Times New Roman" w:hAnsi="Times New Roman" w:cs="Times New Roman"/>
          <w:sz w:val="22"/>
          <w:szCs w:val="22"/>
        </w:rPr>
        <w:t>B</w:t>
      </w:r>
      <w:r w:rsidRPr="00553E3A">
        <w:rPr>
          <w:rFonts w:ascii="Times New Roman" w:hAnsi="Times New Roman" w:cs="Times New Roman"/>
          <w:sz w:val="22"/>
          <w:szCs w:val="22"/>
        </w:rPr>
        <w:t>lood coagulation disorder with indication of suprapa</w:t>
      </w:r>
      <w:r>
        <w:rPr>
          <w:rFonts w:ascii="Times New Roman" w:hAnsi="Times New Roman" w:cs="Times New Roman"/>
          <w:sz w:val="22"/>
          <w:szCs w:val="22"/>
        </w:rPr>
        <w:t>tellar amputation of lower limb</w:t>
      </w:r>
      <w:r w:rsidRPr="00553E3A">
        <w:rPr>
          <w:rFonts w:ascii="Times New Roman" w:hAnsi="Times New Roman" w:cs="Times New Roman"/>
          <w:sz w:val="22"/>
          <w:szCs w:val="22"/>
        </w:rPr>
        <w:t>.</w:t>
      </w:r>
    </w:p>
    <w:p w14:paraId="6EF1B793" w14:textId="77777777" w:rsidR="00EF155C" w:rsidRPr="00EF155C" w:rsidRDefault="00EF155C" w:rsidP="00196820">
      <w:pPr>
        <w:tabs>
          <w:tab w:val="left" w:pos="1147"/>
        </w:tabs>
      </w:pPr>
    </w:p>
    <w:sectPr w:rsidR="00EF155C" w:rsidRPr="00EF155C" w:rsidSect="001F3D5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D6F03F" w14:textId="77777777" w:rsidR="00C26370" w:rsidRDefault="00C26370" w:rsidP="008046F0">
      <w:r>
        <w:separator/>
      </w:r>
    </w:p>
  </w:endnote>
  <w:endnote w:type="continuationSeparator" w:id="0">
    <w:p w14:paraId="0F020551" w14:textId="77777777" w:rsidR="00C26370" w:rsidRDefault="00C26370" w:rsidP="00804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F5D72" w14:textId="77777777" w:rsidR="00C26370" w:rsidRDefault="00C26370" w:rsidP="008046F0">
      <w:r>
        <w:separator/>
      </w:r>
    </w:p>
  </w:footnote>
  <w:footnote w:type="continuationSeparator" w:id="0">
    <w:p w14:paraId="0BA9402E" w14:textId="77777777" w:rsidR="00C26370" w:rsidRDefault="00C26370" w:rsidP="00804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6820"/>
    <w:rsid w:val="00002066"/>
    <w:rsid w:val="00007738"/>
    <w:rsid w:val="000165A7"/>
    <w:rsid w:val="000564EB"/>
    <w:rsid w:val="0006551B"/>
    <w:rsid w:val="000A7B39"/>
    <w:rsid w:val="000C7A96"/>
    <w:rsid w:val="000F2A11"/>
    <w:rsid w:val="00142931"/>
    <w:rsid w:val="00150521"/>
    <w:rsid w:val="00196820"/>
    <w:rsid w:val="001A38F9"/>
    <w:rsid w:val="001B6F05"/>
    <w:rsid w:val="001D136D"/>
    <w:rsid w:val="001F2247"/>
    <w:rsid w:val="001F3D51"/>
    <w:rsid w:val="001F4504"/>
    <w:rsid w:val="002018D9"/>
    <w:rsid w:val="00220C11"/>
    <w:rsid w:val="002601C8"/>
    <w:rsid w:val="0026177C"/>
    <w:rsid w:val="002817E2"/>
    <w:rsid w:val="0029557C"/>
    <w:rsid w:val="002C22FB"/>
    <w:rsid w:val="002E6305"/>
    <w:rsid w:val="00307A85"/>
    <w:rsid w:val="00314263"/>
    <w:rsid w:val="003434D3"/>
    <w:rsid w:val="003566CF"/>
    <w:rsid w:val="003C6F0C"/>
    <w:rsid w:val="003E40CA"/>
    <w:rsid w:val="003F73E1"/>
    <w:rsid w:val="004B5D6B"/>
    <w:rsid w:val="004B7FF8"/>
    <w:rsid w:val="005237C9"/>
    <w:rsid w:val="00531B34"/>
    <w:rsid w:val="00537E1F"/>
    <w:rsid w:val="00546127"/>
    <w:rsid w:val="00553E3A"/>
    <w:rsid w:val="005F74C9"/>
    <w:rsid w:val="00634392"/>
    <w:rsid w:val="006B4DDD"/>
    <w:rsid w:val="007D5A48"/>
    <w:rsid w:val="007D6DF7"/>
    <w:rsid w:val="007E7E84"/>
    <w:rsid w:val="008031DB"/>
    <w:rsid w:val="008046F0"/>
    <w:rsid w:val="00807BF2"/>
    <w:rsid w:val="00825F2D"/>
    <w:rsid w:val="008304B5"/>
    <w:rsid w:val="008A1AE4"/>
    <w:rsid w:val="008A4384"/>
    <w:rsid w:val="008F08A4"/>
    <w:rsid w:val="00911F34"/>
    <w:rsid w:val="009370C0"/>
    <w:rsid w:val="00947474"/>
    <w:rsid w:val="009510CE"/>
    <w:rsid w:val="009C3D60"/>
    <w:rsid w:val="009E3460"/>
    <w:rsid w:val="00A35BEE"/>
    <w:rsid w:val="00A613CC"/>
    <w:rsid w:val="00A77CDA"/>
    <w:rsid w:val="00A96ADF"/>
    <w:rsid w:val="00AA2E98"/>
    <w:rsid w:val="00AD1CD7"/>
    <w:rsid w:val="00AF2BB1"/>
    <w:rsid w:val="00B0203E"/>
    <w:rsid w:val="00B041C7"/>
    <w:rsid w:val="00B44634"/>
    <w:rsid w:val="00B52726"/>
    <w:rsid w:val="00B6139E"/>
    <w:rsid w:val="00BC3B1E"/>
    <w:rsid w:val="00C26370"/>
    <w:rsid w:val="00CF2D50"/>
    <w:rsid w:val="00D10B6F"/>
    <w:rsid w:val="00D17965"/>
    <w:rsid w:val="00D85811"/>
    <w:rsid w:val="00D963A9"/>
    <w:rsid w:val="00DF1800"/>
    <w:rsid w:val="00E16E66"/>
    <w:rsid w:val="00E37C73"/>
    <w:rsid w:val="00E47C10"/>
    <w:rsid w:val="00E72C75"/>
    <w:rsid w:val="00E74A05"/>
    <w:rsid w:val="00E74B67"/>
    <w:rsid w:val="00E87CB9"/>
    <w:rsid w:val="00E911D8"/>
    <w:rsid w:val="00EA0C36"/>
    <w:rsid w:val="00EC0EBD"/>
    <w:rsid w:val="00EC341E"/>
    <w:rsid w:val="00EF155C"/>
    <w:rsid w:val="00F23A26"/>
    <w:rsid w:val="00F7595A"/>
    <w:rsid w:val="00F80196"/>
    <w:rsid w:val="00FA0BDE"/>
    <w:rsid w:val="00FB4C8F"/>
    <w:rsid w:val="00FC3A9D"/>
    <w:rsid w:val="00FC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D76BD"/>
  <w14:defaultImageDpi w14:val="300"/>
  <w15:docId w15:val="{FBF6C0DB-2377-4BC5-BCF7-82CE5411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46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6F0"/>
  </w:style>
  <w:style w:type="paragraph" w:styleId="Footer">
    <w:name w:val="footer"/>
    <w:basedOn w:val="Normal"/>
    <w:link w:val="FooterChar"/>
    <w:uiPriority w:val="99"/>
    <w:unhideWhenUsed/>
    <w:rsid w:val="008046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12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312</Words>
  <Characters>1782</Characters>
  <Application>Microsoft Office Word</Application>
  <DocSecurity>0</DocSecurity>
  <Lines>14</Lines>
  <Paragraphs>4</Paragraphs>
  <ScaleCrop>false</ScaleCrop>
  <Company>Regina El Dib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El Dib</dc:creator>
  <cp:keywords/>
  <dc:description/>
  <cp:lastModifiedBy>Barbara Utterback</cp:lastModifiedBy>
  <cp:revision>85</cp:revision>
  <dcterms:created xsi:type="dcterms:W3CDTF">2020-09-10T19:28:00Z</dcterms:created>
  <dcterms:modified xsi:type="dcterms:W3CDTF">2021-12-22T21:57:00Z</dcterms:modified>
</cp:coreProperties>
</file>